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D9D06" w14:textId="77777777" w:rsidR="00FC02D1" w:rsidRDefault="00FC02D1" w:rsidP="007F7A1D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FC02D1">
        <w:rPr>
          <w:rFonts w:ascii="Times New Roman" w:hAnsi="Times New Roman" w:cs="Times New Roman"/>
          <w:b/>
          <w:sz w:val="28"/>
          <w:lang w:val="en-US"/>
        </w:rPr>
        <w:t>Age impacts left atrial functional remodeling in athletes</w:t>
      </w:r>
    </w:p>
    <w:p w14:paraId="6DDDC3B2" w14:textId="77777777" w:rsidR="00394566" w:rsidRPr="0011232D" w:rsidRDefault="00394566" w:rsidP="0039456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A97FAB" w14:textId="77777777" w:rsidR="007F7A1D" w:rsidRPr="00394566" w:rsidRDefault="007F7A1D" w:rsidP="003945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4566">
        <w:rPr>
          <w:rFonts w:ascii="Times New Roman" w:hAnsi="Times New Roman" w:cs="Times New Roman"/>
          <w:sz w:val="24"/>
          <w:szCs w:val="24"/>
        </w:rPr>
        <w:t xml:space="preserve">Cynthia </w:t>
      </w:r>
      <w:proofErr w:type="spellStart"/>
      <w:r w:rsidRPr="00394566">
        <w:rPr>
          <w:rFonts w:ascii="Times New Roman" w:hAnsi="Times New Roman" w:cs="Times New Roman"/>
          <w:sz w:val="24"/>
          <w:szCs w:val="24"/>
        </w:rPr>
        <w:t>Cousergue</w:t>
      </w:r>
      <w:proofErr w:type="spellEnd"/>
      <w:r w:rsidRPr="003945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4566">
        <w:rPr>
          <w:rFonts w:ascii="Times New Roman" w:hAnsi="Times New Roman" w:cs="Times New Roman"/>
          <w:sz w:val="24"/>
          <w:szCs w:val="24"/>
        </w:rPr>
        <w:t>Eric</w:t>
      </w:r>
      <w:proofErr w:type="spellEnd"/>
      <w:r w:rsidRPr="003945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4566">
        <w:rPr>
          <w:rFonts w:ascii="Times New Roman" w:hAnsi="Times New Roman" w:cs="Times New Roman"/>
          <w:sz w:val="24"/>
          <w:szCs w:val="24"/>
        </w:rPr>
        <w:t>Saloux</w:t>
      </w:r>
      <w:proofErr w:type="spellEnd"/>
      <w:r w:rsidRPr="00394566">
        <w:rPr>
          <w:rFonts w:ascii="Times New Roman" w:hAnsi="Times New Roman" w:cs="Times New Roman"/>
          <w:sz w:val="24"/>
          <w:szCs w:val="24"/>
        </w:rPr>
        <w:t xml:space="preserve">, </w:t>
      </w:r>
      <w:r w:rsidR="00394566" w:rsidRPr="00394566">
        <w:rPr>
          <w:rFonts w:ascii="Times New Roman" w:hAnsi="Times New Roman" w:cs="Times New Roman"/>
          <w:sz w:val="24"/>
          <w:szCs w:val="24"/>
        </w:rPr>
        <w:t xml:space="preserve">Emmanuel </w:t>
      </w:r>
      <w:proofErr w:type="spellStart"/>
      <w:r w:rsidR="00394566" w:rsidRPr="00394566">
        <w:rPr>
          <w:rFonts w:ascii="Times New Roman" w:hAnsi="Times New Roman" w:cs="Times New Roman"/>
          <w:sz w:val="24"/>
          <w:szCs w:val="24"/>
        </w:rPr>
        <w:t>Reboursière</w:t>
      </w:r>
      <w:proofErr w:type="spellEnd"/>
      <w:r w:rsidR="00394566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394566">
        <w:rPr>
          <w:rFonts w:ascii="Times New Roman" w:hAnsi="Times New Roman" w:cs="Times New Roman"/>
          <w:sz w:val="24"/>
          <w:szCs w:val="24"/>
        </w:rPr>
        <w:t xml:space="preserve">Amelia </w:t>
      </w:r>
      <w:proofErr w:type="spellStart"/>
      <w:r w:rsidR="00394566">
        <w:rPr>
          <w:rFonts w:ascii="Times New Roman" w:hAnsi="Times New Roman" w:cs="Times New Roman"/>
          <w:sz w:val="24"/>
          <w:szCs w:val="24"/>
        </w:rPr>
        <w:t>Rocamora</w:t>
      </w:r>
      <w:proofErr w:type="spellEnd"/>
      <w:r w:rsidR="00394566">
        <w:rPr>
          <w:rFonts w:ascii="Times New Roman" w:hAnsi="Times New Roman" w:cs="Times New Roman"/>
          <w:sz w:val="24"/>
          <w:szCs w:val="24"/>
        </w:rPr>
        <w:t xml:space="preserve">, </w:t>
      </w:r>
      <w:r w:rsidRPr="00394566">
        <w:rPr>
          <w:rFonts w:ascii="Times New Roman" w:hAnsi="Times New Roman" w:cs="Times New Roman"/>
          <w:sz w:val="24"/>
          <w:szCs w:val="24"/>
        </w:rPr>
        <w:t>Paul Milliez, Hervé Normand, Amir Hodzic.</w:t>
      </w:r>
    </w:p>
    <w:p w14:paraId="5493B4A3" w14:textId="77777777" w:rsidR="007F7A1D" w:rsidRPr="00394566" w:rsidRDefault="007F7A1D">
      <w:pPr>
        <w:rPr>
          <w:rFonts w:ascii="Times New Roman" w:hAnsi="Times New Roman" w:cs="Times New Roman"/>
          <w:b/>
          <w:sz w:val="24"/>
        </w:rPr>
      </w:pPr>
    </w:p>
    <w:p w14:paraId="4185B23F" w14:textId="77777777" w:rsidR="007F7A1D" w:rsidRPr="00394566" w:rsidRDefault="007F7A1D" w:rsidP="0039456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02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</w:p>
    <w:p w14:paraId="4113FD58" w14:textId="13F2FA67" w:rsidR="007F7A1D" w:rsidRPr="00394566" w:rsidRDefault="007F7A1D" w:rsidP="0039456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7A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95EF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F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F7A1D">
        <w:rPr>
          <w:rFonts w:ascii="Times New Roman" w:hAnsi="Times New Roman" w:cs="Times New Roman"/>
          <w:b/>
          <w:sz w:val="24"/>
          <w:szCs w:val="24"/>
          <w:lang w:val="en-US"/>
        </w:rPr>
        <w:t>Table :</w:t>
      </w:r>
      <w:proofErr w:type="gramEnd"/>
      <w:r w:rsidRPr="007F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1232D" w:rsidRPr="0011232D">
        <w:rPr>
          <w:rFonts w:ascii="Times New Roman" w:hAnsi="Times New Roman" w:cs="Times New Roman"/>
          <w:sz w:val="24"/>
          <w:szCs w:val="24"/>
          <w:lang w:val="en-US"/>
        </w:rPr>
        <w:t>Desciption</w:t>
      </w:r>
      <w:proofErr w:type="spellEnd"/>
      <w:r w:rsidR="0011232D" w:rsidRPr="0011232D">
        <w:rPr>
          <w:rFonts w:ascii="Times New Roman" w:hAnsi="Times New Roman" w:cs="Times New Roman"/>
          <w:sz w:val="24"/>
          <w:szCs w:val="24"/>
          <w:lang w:val="en-US"/>
        </w:rPr>
        <w:t xml:space="preserve"> of the s</w:t>
      </w:r>
      <w:r w:rsidR="00112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rt</w:t>
      </w:r>
      <w:r w:rsidR="00695E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F7A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sciplines </w:t>
      </w:r>
      <w:r w:rsidRPr="007F7A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="00112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udy </w:t>
      </w:r>
      <w:r w:rsidRPr="007F7A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843"/>
      </w:tblGrid>
      <w:tr w:rsidR="0011232D" w:rsidRPr="007F7A1D" w14:paraId="2796B010" w14:textId="77777777" w:rsidTr="00F40B80">
        <w:tc>
          <w:tcPr>
            <w:tcW w:w="2830" w:type="dxa"/>
            <w:vAlign w:val="center"/>
          </w:tcPr>
          <w:p w14:paraId="36EAE65F" w14:textId="77777777" w:rsidR="0011232D" w:rsidRPr="00FC02D1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FC02D1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Sports disciplines</w:t>
            </w:r>
          </w:p>
        </w:tc>
        <w:tc>
          <w:tcPr>
            <w:tcW w:w="1843" w:type="dxa"/>
            <w:vAlign w:val="center"/>
          </w:tcPr>
          <w:p w14:paraId="6C949656" w14:textId="77777777" w:rsidR="0011232D" w:rsidRPr="00FC02D1" w:rsidRDefault="0011232D" w:rsidP="00112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Age &lt; 35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B585A8E" w14:textId="77777777" w:rsidR="0011232D" w:rsidRPr="00FC02D1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Age ≥ 35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yrs</w:t>
            </w:r>
            <w:proofErr w:type="spellEnd"/>
          </w:p>
        </w:tc>
      </w:tr>
      <w:tr w:rsidR="0011232D" w:rsidRPr="007F7A1D" w14:paraId="52D7CA10" w14:textId="77777777" w:rsidTr="00F40B80">
        <w:tc>
          <w:tcPr>
            <w:tcW w:w="6516" w:type="dxa"/>
            <w:gridSpan w:val="3"/>
            <w:shd w:val="clear" w:color="auto" w:fill="E7E6E6" w:themeFill="background2"/>
            <w:vAlign w:val="center"/>
          </w:tcPr>
          <w:p w14:paraId="5AED0B4F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nduranc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F40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42, 44.7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11232D" w:rsidRPr="007F7A1D" w14:paraId="5AB4F4FC" w14:textId="77777777" w:rsidTr="00F40B80">
        <w:tc>
          <w:tcPr>
            <w:tcW w:w="2830" w:type="dxa"/>
          </w:tcPr>
          <w:p w14:paraId="3B6FA506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d/long-distance running</w:t>
            </w:r>
          </w:p>
        </w:tc>
        <w:tc>
          <w:tcPr>
            <w:tcW w:w="1843" w:type="dxa"/>
          </w:tcPr>
          <w:p w14:paraId="451AAF85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2BCC6114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11232D" w:rsidRPr="007F7A1D" w14:paraId="713F3E83" w14:textId="77777777" w:rsidTr="00F40B80">
        <w:tc>
          <w:tcPr>
            <w:tcW w:w="2830" w:type="dxa"/>
          </w:tcPr>
          <w:p w14:paraId="6B2754A4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iathlon</w:t>
            </w:r>
          </w:p>
        </w:tc>
        <w:tc>
          <w:tcPr>
            <w:tcW w:w="1843" w:type="dxa"/>
          </w:tcPr>
          <w:p w14:paraId="5EE70366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5F7A4894" w14:textId="77777777" w:rsidR="0011232D" w:rsidRPr="007F7A1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1232D" w:rsidRPr="007F7A1D" w14:paraId="5F3F5D8F" w14:textId="77777777" w:rsidTr="00F40B80">
        <w:tc>
          <w:tcPr>
            <w:tcW w:w="2830" w:type="dxa"/>
          </w:tcPr>
          <w:p w14:paraId="224E253F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cling</w:t>
            </w:r>
          </w:p>
        </w:tc>
        <w:tc>
          <w:tcPr>
            <w:tcW w:w="1843" w:type="dxa"/>
          </w:tcPr>
          <w:p w14:paraId="2AF7ACE4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7AB079D8" w14:textId="77777777" w:rsidR="0011232D" w:rsidRPr="007F7A1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232D" w:rsidRPr="007F7A1D" w14:paraId="376D2F08" w14:textId="77777777" w:rsidTr="00F40B80">
        <w:tc>
          <w:tcPr>
            <w:tcW w:w="2830" w:type="dxa"/>
          </w:tcPr>
          <w:p w14:paraId="1CF52E2A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ng-distance swimming</w:t>
            </w:r>
          </w:p>
        </w:tc>
        <w:tc>
          <w:tcPr>
            <w:tcW w:w="1843" w:type="dxa"/>
          </w:tcPr>
          <w:p w14:paraId="04F8B45D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542C029D" w14:textId="77777777" w:rsidR="0011232D" w:rsidRPr="007F7A1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1232D" w:rsidRPr="0011232D" w14:paraId="34734B57" w14:textId="77777777" w:rsidTr="00F40B80">
        <w:tc>
          <w:tcPr>
            <w:tcW w:w="6516" w:type="dxa"/>
            <w:gridSpan w:val="3"/>
            <w:shd w:val="clear" w:color="auto" w:fill="E7E6E6" w:themeFill="background2"/>
          </w:tcPr>
          <w:p w14:paraId="72B21241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ixed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40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</w:t>
            </w:r>
            <w:r w:rsidR="00F40B80"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8, 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</w:tc>
      </w:tr>
      <w:tr w:rsidR="0011232D" w:rsidRPr="0011232D" w14:paraId="0D173214" w14:textId="77777777" w:rsidTr="00F40B80">
        <w:tc>
          <w:tcPr>
            <w:tcW w:w="2830" w:type="dxa"/>
          </w:tcPr>
          <w:p w14:paraId="461E08AB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843" w:type="dxa"/>
          </w:tcPr>
          <w:p w14:paraId="093F6D94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</w:tcPr>
          <w:p w14:paraId="615B77FE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232D" w:rsidRPr="0011232D" w14:paraId="04F9D14A" w14:textId="77777777" w:rsidTr="00F40B80">
        <w:tc>
          <w:tcPr>
            <w:tcW w:w="2830" w:type="dxa"/>
          </w:tcPr>
          <w:p w14:paraId="4DE8E4D5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ball</w:t>
            </w:r>
          </w:p>
        </w:tc>
        <w:tc>
          <w:tcPr>
            <w:tcW w:w="1843" w:type="dxa"/>
          </w:tcPr>
          <w:p w14:paraId="7A9FA8BA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5A18D03E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232D" w:rsidRPr="0011232D" w14:paraId="186995EE" w14:textId="77777777" w:rsidTr="00F40B80">
        <w:tc>
          <w:tcPr>
            <w:tcW w:w="2830" w:type="dxa"/>
          </w:tcPr>
          <w:p w14:paraId="7EDEB389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-hockey</w:t>
            </w:r>
          </w:p>
        </w:tc>
        <w:tc>
          <w:tcPr>
            <w:tcW w:w="1843" w:type="dxa"/>
          </w:tcPr>
          <w:p w14:paraId="409A7CB1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01AE57C3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232D" w:rsidRPr="0011232D" w14:paraId="7982685C" w14:textId="77777777" w:rsidTr="00F40B80">
        <w:tc>
          <w:tcPr>
            <w:tcW w:w="2830" w:type="dxa"/>
          </w:tcPr>
          <w:p w14:paraId="25A986E2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leyball</w:t>
            </w:r>
          </w:p>
        </w:tc>
        <w:tc>
          <w:tcPr>
            <w:tcW w:w="1843" w:type="dxa"/>
          </w:tcPr>
          <w:p w14:paraId="73A85827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1C4AB805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1232D" w:rsidRPr="0011232D" w14:paraId="3F3232E1" w14:textId="77777777" w:rsidTr="00F40B80">
        <w:tc>
          <w:tcPr>
            <w:tcW w:w="2830" w:type="dxa"/>
          </w:tcPr>
          <w:p w14:paraId="1AEA9BBE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polo</w:t>
            </w:r>
            <w:proofErr w:type="spellEnd"/>
          </w:p>
        </w:tc>
        <w:tc>
          <w:tcPr>
            <w:tcW w:w="1843" w:type="dxa"/>
          </w:tcPr>
          <w:p w14:paraId="3565877D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30B9A7C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1232D" w:rsidRPr="0011232D" w14:paraId="61653D3C" w14:textId="77777777" w:rsidTr="00F40B80">
        <w:tc>
          <w:tcPr>
            <w:tcW w:w="6516" w:type="dxa"/>
            <w:gridSpan w:val="3"/>
            <w:shd w:val="clear" w:color="auto" w:fill="E7E6E6" w:themeFill="background2"/>
          </w:tcPr>
          <w:p w14:paraId="03D6C58C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wer 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F40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</w:t>
            </w:r>
            <w:r w:rsidR="00F40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E7E6E6" w:themeFill="background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E7E6E6" w:themeFill="background2"/>
                <w:lang w:val="en-US"/>
              </w:rPr>
              <w:t>n=12, 12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E7E6E6" w:themeFill="background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E7E6E6" w:themeFill="background2"/>
                <w:lang w:val="en-US"/>
              </w:rPr>
              <w:t>8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E7E6E6" w:themeFill="background2"/>
                <w:lang w:val="en-US"/>
              </w:rPr>
              <w:t xml:space="preserve"> %)</w:t>
            </w:r>
          </w:p>
        </w:tc>
      </w:tr>
      <w:tr w:rsidR="0011232D" w:rsidRPr="0011232D" w14:paraId="4CA10F94" w14:textId="77777777" w:rsidTr="00F40B80">
        <w:tc>
          <w:tcPr>
            <w:tcW w:w="2830" w:type="dxa"/>
          </w:tcPr>
          <w:p w14:paraId="03EB1B8A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ht</w:t>
            </w: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ting</w:t>
            </w:r>
          </w:p>
        </w:tc>
        <w:tc>
          <w:tcPr>
            <w:tcW w:w="1843" w:type="dxa"/>
          </w:tcPr>
          <w:p w14:paraId="6D8C3075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362BE29A" w14:textId="77777777" w:rsidR="0011232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11232D" w:rsidRPr="0011232D" w14:paraId="60E5072B" w14:textId="77777777" w:rsidTr="00F40B80">
        <w:tc>
          <w:tcPr>
            <w:tcW w:w="2830" w:type="dxa"/>
          </w:tcPr>
          <w:p w14:paraId="59DF6E3D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fit</w:t>
            </w:r>
            <w:proofErr w:type="spellEnd"/>
          </w:p>
        </w:tc>
        <w:tc>
          <w:tcPr>
            <w:tcW w:w="1843" w:type="dxa"/>
          </w:tcPr>
          <w:p w14:paraId="6B951351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5112FF9D" w14:textId="77777777" w:rsidR="0011232D" w:rsidRPr="007F7A1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11232D" w:rsidRPr="0011232D" w14:paraId="6F809CCE" w14:textId="77777777" w:rsidTr="00F40B80">
        <w:tc>
          <w:tcPr>
            <w:tcW w:w="2830" w:type="dxa"/>
          </w:tcPr>
          <w:p w14:paraId="4D50F45B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1843" w:type="dxa"/>
          </w:tcPr>
          <w:p w14:paraId="35BB2AF0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686B17E5" w14:textId="77777777" w:rsidR="0011232D" w:rsidRPr="007F7A1D" w:rsidRDefault="00F40B80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11232D" w:rsidRPr="0011232D" w14:paraId="60477011" w14:textId="77777777" w:rsidTr="00F40B80">
        <w:tc>
          <w:tcPr>
            <w:tcW w:w="6516" w:type="dxa"/>
            <w:gridSpan w:val="3"/>
            <w:shd w:val="clear" w:color="auto" w:fill="E7E6E6" w:themeFill="background2"/>
          </w:tcPr>
          <w:p w14:paraId="340C8B44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ki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F40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2, 2</w:t>
            </w:r>
            <w:r w:rsidRPr="007F7A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 %)</w:t>
            </w:r>
          </w:p>
        </w:tc>
      </w:tr>
      <w:tr w:rsidR="0011232D" w:rsidRPr="0011232D" w14:paraId="34547CB9" w14:textId="77777777" w:rsidTr="00F40B80">
        <w:tc>
          <w:tcPr>
            <w:tcW w:w="2830" w:type="dxa"/>
          </w:tcPr>
          <w:p w14:paraId="2FA31724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te</w:t>
            </w:r>
          </w:p>
        </w:tc>
        <w:tc>
          <w:tcPr>
            <w:tcW w:w="1843" w:type="dxa"/>
          </w:tcPr>
          <w:p w14:paraId="1EBB8730" w14:textId="77777777" w:rsidR="0011232D" w:rsidRPr="007F7A1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B3DFE61" w14:textId="77777777" w:rsidR="0011232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1232D" w:rsidRPr="0011232D" w14:paraId="22075995" w14:textId="77777777" w:rsidTr="00F40B80">
        <w:trPr>
          <w:trHeight w:val="276"/>
        </w:trPr>
        <w:tc>
          <w:tcPr>
            <w:tcW w:w="2830" w:type="dxa"/>
          </w:tcPr>
          <w:p w14:paraId="28418280" w14:textId="77777777" w:rsidR="0011232D" w:rsidRPr="007F7A1D" w:rsidRDefault="0011232D" w:rsidP="00F87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 racing</w:t>
            </w:r>
          </w:p>
        </w:tc>
        <w:tc>
          <w:tcPr>
            <w:tcW w:w="1843" w:type="dxa"/>
          </w:tcPr>
          <w:p w14:paraId="7438324D" w14:textId="77777777" w:rsidR="0011232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AEEB0F4" w14:textId="77777777" w:rsidR="0011232D" w:rsidRDefault="0011232D" w:rsidP="00F87F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0F0473E9" w14:textId="77777777" w:rsidR="0011232D" w:rsidRPr="0011232D" w:rsidRDefault="0011232D">
      <w:pPr>
        <w:rPr>
          <w:lang w:val="en-US"/>
        </w:rPr>
      </w:pPr>
    </w:p>
    <w:p w14:paraId="38DF6FC3" w14:textId="77777777" w:rsidR="0011232D" w:rsidRPr="0011232D" w:rsidRDefault="0011232D">
      <w:pPr>
        <w:rPr>
          <w:lang w:val="en-US"/>
        </w:rPr>
      </w:pPr>
    </w:p>
    <w:sectPr w:rsidR="0011232D" w:rsidRPr="00112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tDAwMLc0N7QwNbFU0lEKTi0uzszPAykwrAUAjIrf6ywAAAA="/>
  </w:docVars>
  <w:rsids>
    <w:rsidRoot w:val="007F7A1D"/>
    <w:rsid w:val="0011232D"/>
    <w:rsid w:val="002677A8"/>
    <w:rsid w:val="00394566"/>
    <w:rsid w:val="005102AB"/>
    <w:rsid w:val="00695EF3"/>
    <w:rsid w:val="007F7A1D"/>
    <w:rsid w:val="00886515"/>
    <w:rsid w:val="0094424D"/>
    <w:rsid w:val="00CD107E"/>
    <w:rsid w:val="00F40B80"/>
    <w:rsid w:val="00FC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582A"/>
  <w15:chartTrackingRefBased/>
  <w15:docId w15:val="{91606634-BA50-49FD-ADCA-5E3C9303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F7A1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7F7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3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442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Caen Normandie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ZIC AMIR</dc:creator>
  <cp:keywords/>
  <dc:description/>
  <cp:lastModifiedBy>Tom Macalisang</cp:lastModifiedBy>
  <cp:revision>3</cp:revision>
  <cp:lastPrinted>2022-03-04T16:39:00Z</cp:lastPrinted>
  <dcterms:created xsi:type="dcterms:W3CDTF">2022-07-08T15:43:00Z</dcterms:created>
  <dcterms:modified xsi:type="dcterms:W3CDTF">2022-07-08T15:43:00Z</dcterms:modified>
</cp:coreProperties>
</file>